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44B10" w14:textId="3155E269" w:rsidR="008F2517" w:rsidRPr="008F2517" w:rsidRDefault="008F2517" w:rsidP="008F2517">
      <w:pPr>
        <w:tabs>
          <w:tab w:val="num" w:pos="567"/>
        </w:tabs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</w:pPr>
      <w:r w:rsidRPr="008F2517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SUPPLEMENTARY MATERIAL</w:t>
      </w:r>
    </w:p>
    <w:p w14:paraId="4DF04CD3" w14:textId="77777777" w:rsidR="008F2517" w:rsidRPr="008F2517" w:rsidRDefault="008F2517" w:rsidP="008F2517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8F251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Table S1. Otologic diagnoses used as exclusion criteria for the COVID-19 vaccination and influenza vaccination cohorts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1075"/>
        <w:gridCol w:w="8460"/>
      </w:tblGrid>
      <w:tr w:rsidR="008F2517" w:rsidRPr="008F2517" w14:paraId="653AD605" w14:textId="77777777" w:rsidTr="00E0291D">
        <w:trPr>
          <w:trHeight w:val="320"/>
        </w:trPr>
        <w:tc>
          <w:tcPr>
            <w:tcW w:w="10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145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CD code</w:t>
            </w:r>
          </w:p>
        </w:tc>
        <w:tc>
          <w:tcPr>
            <w:tcW w:w="84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37B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Diagnosis </w:t>
            </w:r>
          </w:p>
        </w:tc>
      </w:tr>
      <w:tr w:rsidR="008F2517" w:rsidRPr="008F2517" w14:paraId="5712EFD7" w14:textId="77777777" w:rsidTr="00E0291D">
        <w:trPr>
          <w:trHeight w:val="320"/>
        </w:trPr>
        <w:tc>
          <w:tcPr>
            <w:tcW w:w="10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71A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CD9</w:t>
            </w:r>
          </w:p>
        </w:tc>
        <w:tc>
          <w:tcPr>
            <w:tcW w:w="8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0CD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2517" w:rsidRPr="008F2517" w14:paraId="7F362C11" w14:textId="77777777" w:rsidTr="00E0291D">
        <w:trPr>
          <w:trHeight w:val="32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E83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[380]</w:t>
            </w:r>
          </w:p>
        </w:tc>
        <w:tc>
          <w:tcPr>
            <w:tcW w:w="8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63E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isorders of external ear</w:t>
            </w:r>
          </w:p>
        </w:tc>
      </w:tr>
      <w:tr w:rsidR="008F2517" w:rsidRPr="008F2517" w14:paraId="435C20ED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8D3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381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9A80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onsuppurative otitis media and Eustachian tube disorders [382] Suppurative and unspecified otitis media</w:t>
            </w:r>
          </w:p>
        </w:tc>
      </w:tr>
      <w:tr w:rsidR="008F2517" w:rsidRPr="008F2517" w14:paraId="6B544381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0AD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383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1B9D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astoiditis and related conditions</w:t>
            </w:r>
          </w:p>
        </w:tc>
      </w:tr>
      <w:tr w:rsidR="008F2517" w:rsidRPr="008F2517" w14:paraId="783C89DC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943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384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C30D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ther disorders of tympanic membrane</w:t>
            </w:r>
          </w:p>
        </w:tc>
      </w:tr>
      <w:tr w:rsidR="008F2517" w:rsidRPr="008F2517" w14:paraId="339857BC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A95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[385]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688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ther disorders of middle ear and mastoid</w:t>
            </w:r>
          </w:p>
        </w:tc>
      </w:tr>
      <w:tr w:rsidR="008F2517" w:rsidRPr="008F2517" w14:paraId="064763B4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A19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386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CC9C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Vertiginous syndromes and other disorders of vestibular system </w:t>
            </w:r>
          </w:p>
        </w:tc>
      </w:tr>
      <w:tr w:rsidR="008F2517" w:rsidRPr="008F2517" w14:paraId="55DED1E3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9A9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387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DD5B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tosclerosis</w:t>
            </w:r>
          </w:p>
        </w:tc>
      </w:tr>
      <w:tr w:rsidR="008F2517" w:rsidRPr="008F2517" w14:paraId="0266E98A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C58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388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EAF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ther disorders of ear</w:t>
            </w:r>
          </w:p>
        </w:tc>
      </w:tr>
      <w:tr w:rsidR="008F2517" w:rsidRPr="008F2517" w14:paraId="14D56B6D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048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389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E3F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earing loss</w:t>
            </w:r>
          </w:p>
        </w:tc>
      </w:tr>
      <w:tr w:rsidR="008F2517" w:rsidRPr="008F2517" w14:paraId="62AB804B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EF4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390] 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E62A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Rheumatic fever without mention of heart involvement </w:t>
            </w:r>
          </w:p>
        </w:tc>
      </w:tr>
      <w:tr w:rsidR="008F2517" w:rsidRPr="008F2517" w14:paraId="74F1D99C" w14:textId="77777777" w:rsidTr="00E0291D">
        <w:trPr>
          <w:trHeight w:val="32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AF6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CD10</w:t>
            </w:r>
          </w:p>
        </w:tc>
        <w:tc>
          <w:tcPr>
            <w:tcW w:w="8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2EA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2517" w:rsidRPr="008F2517" w14:paraId="4F26CCE9" w14:textId="77777777" w:rsidTr="00E0291D">
        <w:trPr>
          <w:trHeight w:val="32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30ED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60] </w:t>
            </w:r>
          </w:p>
        </w:tc>
        <w:tc>
          <w:tcPr>
            <w:tcW w:w="8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ECA9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titis externa</w:t>
            </w:r>
          </w:p>
        </w:tc>
      </w:tr>
      <w:tr w:rsidR="008F2517" w:rsidRPr="008F2517" w14:paraId="75EC3D20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E55B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61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9E51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ther disorders of external ear</w:t>
            </w:r>
          </w:p>
        </w:tc>
      </w:tr>
      <w:tr w:rsidR="008F2517" w:rsidRPr="008F2517" w14:paraId="43ABB498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DB3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62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26F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Disorders of external </w:t>
            </w:r>
            <w:proofErr w:type="gramStart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ar in</w:t>
            </w:r>
            <w:proofErr w:type="gramEnd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diseases classified elsewhere</w:t>
            </w:r>
          </w:p>
        </w:tc>
      </w:tr>
      <w:tr w:rsidR="008F2517" w:rsidRPr="008F2517" w14:paraId="0FB3BF13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FF4A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65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8C1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onsuppurative otitis media</w:t>
            </w:r>
          </w:p>
        </w:tc>
      </w:tr>
      <w:tr w:rsidR="008F2517" w:rsidRPr="008F2517" w14:paraId="4A13883F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ED4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66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B18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uppurative and unspecified otitis media</w:t>
            </w:r>
          </w:p>
        </w:tc>
      </w:tr>
      <w:tr w:rsidR="008F2517" w:rsidRPr="008F2517" w14:paraId="4AED1CD5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AA8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67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095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titis media in diseases classified elsewhere</w:t>
            </w:r>
          </w:p>
        </w:tc>
      </w:tr>
      <w:tr w:rsidR="008F2517" w:rsidRPr="008F2517" w14:paraId="43298666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E32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68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5B5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ustachian salpingitis and obstruction</w:t>
            </w:r>
          </w:p>
        </w:tc>
      </w:tr>
      <w:tr w:rsidR="008F2517" w:rsidRPr="008F2517" w14:paraId="03824371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CB9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[H69]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9C0B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ther and unspecified disorders of Eustachian tube</w:t>
            </w:r>
          </w:p>
        </w:tc>
      </w:tr>
      <w:tr w:rsidR="008F2517" w:rsidRPr="008F2517" w14:paraId="2ECCCA6F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F9D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70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013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astoiditis and related conditions</w:t>
            </w:r>
          </w:p>
        </w:tc>
      </w:tr>
      <w:tr w:rsidR="008F2517" w:rsidRPr="008F2517" w14:paraId="18AA269D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D40D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71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B46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olesteatoma of middle ear</w:t>
            </w:r>
          </w:p>
        </w:tc>
      </w:tr>
      <w:tr w:rsidR="008F2517" w:rsidRPr="008F2517" w14:paraId="3DF0E4AE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2296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72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AE4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erforation of tympanic membrane</w:t>
            </w:r>
          </w:p>
        </w:tc>
      </w:tr>
      <w:tr w:rsidR="008F2517" w:rsidRPr="008F2517" w14:paraId="7168FDB8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C4B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73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BB0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ther disorders of tympanic membrane</w:t>
            </w:r>
          </w:p>
        </w:tc>
      </w:tr>
      <w:tr w:rsidR="008F2517" w:rsidRPr="008F2517" w14:paraId="17ACE854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82CA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[H74]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5E7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ther disorders of middle ear mastoid</w:t>
            </w:r>
          </w:p>
        </w:tc>
      </w:tr>
      <w:tr w:rsidR="008F2517" w:rsidRPr="008F2517" w14:paraId="1875F911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A3F9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75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6FE9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ther disorders of middle ear and mastoid in diseases classified elsewhere</w:t>
            </w:r>
          </w:p>
        </w:tc>
      </w:tr>
      <w:tr w:rsidR="008F2517" w:rsidRPr="008F2517" w14:paraId="03015EB4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B63B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80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99A0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tosclerosis</w:t>
            </w:r>
          </w:p>
        </w:tc>
      </w:tr>
      <w:tr w:rsidR="008F2517" w:rsidRPr="008F2517" w14:paraId="3B08B4EC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DA9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81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7300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isorders of vestibular function</w:t>
            </w:r>
          </w:p>
        </w:tc>
      </w:tr>
      <w:tr w:rsidR="008F2517" w:rsidRPr="008F2517" w14:paraId="54194E24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871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[H82]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6B6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Vertiginous syndromes in diseases classified elsewhere</w:t>
            </w:r>
          </w:p>
        </w:tc>
      </w:tr>
      <w:tr w:rsidR="008F2517" w:rsidRPr="008F2517" w14:paraId="2FC596A3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961D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83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CAFA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ther diseases of inner ear</w:t>
            </w:r>
          </w:p>
        </w:tc>
      </w:tr>
      <w:tr w:rsidR="008F2517" w:rsidRPr="008F2517" w14:paraId="146B9512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BF6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90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E57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nductive and sensorineural hearing loss</w:t>
            </w:r>
          </w:p>
        </w:tc>
      </w:tr>
      <w:tr w:rsidR="008F2517" w:rsidRPr="008F2517" w14:paraId="24C710FC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85AA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91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B87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ther and unspecified hearing loss</w:t>
            </w:r>
          </w:p>
        </w:tc>
      </w:tr>
      <w:tr w:rsidR="008F2517" w:rsidRPr="008F2517" w14:paraId="4DA12F64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5B0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92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005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talgia and effusion of ear</w:t>
            </w:r>
          </w:p>
        </w:tc>
      </w:tr>
      <w:tr w:rsidR="008F2517" w:rsidRPr="008F2517" w14:paraId="2DA8E595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F4DB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93]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541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Other disorders of ear, not elsewhere classified</w:t>
            </w:r>
          </w:p>
        </w:tc>
      </w:tr>
      <w:tr w:rsidR="008F2517" w:rsidRPr="008F2517" w14:paraId="77E12B37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411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[H94] </w:t>
            </w:r>
          </w:p>
        </w:tc>
        <w:tc>
          <w:tcPr>
            <w:tcW w:w="84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355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Other disorders of </w:t>
            </w:r>
            <w:proofErr w:type="gramStart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ar in</w:t>
            </w:r>
            <w:proofErr w:type="gramEnd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diseases classified elsewhere</w:t>
            </w:r>
          </w:p>
        </w:tc>
      </w:tr>
      <w:tr w:rsidR="008F2517" w:rsidRPr="008F2517" w14:paraId="5A6E98CC" w14:textId="77777777" w:rsidTr="00E0291D">
        <w:trPr>
          <w:trHeight w:val="32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D58B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H95] 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F30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Intraoperative and postprocedural complications and disorders of ear and mastoid process, not elsewhere classified </w:t>
            </w:r>
          </w:p>
        </w:tc>
      </w:tr>
    </w:tbl>
    <w:p w14:paraId="4789B3BD" w14:textId="77777777" w:rsidR="008F2517" w:rsidRDefault="008F2517" w:rsidP="008F2517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</w:p>
    <w:p w14:paraId="7566183D" w14:textId="77777777" w:rsidR="008F2517" w:rsidRDefault="008F2517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br w:type="page"/>
      </w:r>
    </w:p>
    <w:p w14:paraId="5FE8BABA" w14:textId="08C1299D" w:rsidR="008F2517" w:rsidRPr="008F2517" w:rsidRDefault="008F2517" w:rsidP="008F2517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8F251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lastRenderedPageBreak/>
        <w:t>Table S2. Influenza vaccine serotypes identified by Concept Unique Identifier (</w:t>
      </w:r>
      <w:proofErr w:type="spellStart"/>
      <w:r w:rsidRPr="008F251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RxCUI</w:t>
      </w:r>
      <w:proofErr w:type="spellEnd"/>
      <w:r w:rsidRPr="008F251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)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1284"/>
        <w:gridCol w:w="8341"/>
      </w:tblGrid>
      <w:tr w:rsidR="008F2517" w:rsidRPr="008F2517" w14:paraId="65B6850F" w14:textId="77777777" w:rsidTr="00E0291D">
        <w:trPr>
          <w:trHeight w:val="320"/>
        </w:trPr>
        <w:tc>
          <w:tcPr>
            <w:tcW w:w="12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4BA1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xCUI</w:t>
            </w:r>
            <w:proofErr w:type="spellEnd"/>
          </w:p>
        </w:tc>
        <w:tc>
          <w:tcPr>
            <w:tcW w:w="83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6C6D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ccine(s)</w:t>
            </w:r>
          </w:p>
        </w:tc>
      </w:tr>
      <w:tr w:rsidR="008F2517" w:rsidRPr="008F2517" w14:paraId="0BEFFA23" w14:textId="77777777" w:rsidTr="00E0291D">
        <w:trPr>
          <w:trHeight w:val="340"/>
        </w:trPr>
        <w:tc>
          <w:tcPr>
            <w:tcW w:w="128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8D2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005911] </w:t>
            </w:r>
          </w:p>
        </w:tc>
        <w:tc>
          <w:tcPr>
            <w:tcW w:w="834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20E6C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Influenza Virus Vaccine, Live Attenuated, A-Perth-16-2009 (H3N2) strain </w:t>
            </w:r>
          </w:p>
        </w:tc>
      </w:tr>
      <w:tr w:rsidR="008F2517" w:rsidRPr="008F2517" w14:paraId="50D73B02" w14:textId="77777777" w:rsidTr="00E0291D">
        <w:trPr>
          <w:trHeight w:val="76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CD56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005914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10DB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irus Vaccine, Live Attenuated, A-California-7-2009 (H1N1) strain 158000 000 UNT/ML / Influenza Virus Vaccine, Live Attenuated, A-Perth-16-2009 (H3N2) strain 158000 000 UNT/ML / Influenza Virus Vaccine, Live Attenuated, B-Brisbane-60-2008 strain 1</w:t>
            </w:r>
          </w:p>
        </w:tc>
      </w:tr>
      <w:tr w:rsidR="008F2517" w:rsidRPr="008F2517" w14:paraId="316E7508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914B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005931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5D4B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Influenza Virus Vaccine, Inactivated A-Victoria-210-2009 X-187 (H3N2) (A-Perth-16- 2009) strain </w:t>
            </w:r>
          </w:p>
        </w:tc>
      </w:tr>
      <w:tr w:rsidR="008F2517" w:rsidRPr="008F2517" w14:paraId="68E552DA" w14:textId="77777777" w:rsidTr="00E0291D">
        <w:trPr>
          <w:trHeight w:val="814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73B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005951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136F0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 ML Influenza Virus Vaccine, Inactivated A-California-07-2009 X-179A (H1N1) strain 0.12 MG/ML / Influenza Virus Vaccine, Inactivated A-Victoria-210-2009 X-187 (H3N2) (A-Pert h-16-2009) strain 0.12 MG/ML / Influenza Virus Vaccine, Inactivated B-Brisbane-</w:t>
            </w:r>
          </w:p>
        </w:tc>
      </w:tr>
      <w:tr w:rsidR="008F2517" w:rsidRPr="008F2517" w14:paraId="20151280" w14:textId="77777777" w:rsidTr="00E0291D">
        <w:trPr>
          <w:trHeight w:val="715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61D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111370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E5D7C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0.1 ML Influenza Virus Vaccine, Inactivated A-California-07-2009 X-179A (H1N1) </w:t>
            </w:r>
            <w:proofErr w:type="spellStart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tra</w:t>
            </w:r>
            <w:proofErr w:type="spellEnd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in 0.09 MG/ML / Influenza Virus Vaccine, Inactivated A-Victoria-210-2009 X-187 (H3N2) (A-Pert h-16-2009) strain 0.09 MG/ML / Influenza Virus Vaccine, Inactivated B-Brisbane- </w:t>
            </w:r>
          </w:p>
        </w:tc>
      </w:tr>
      <w:tr w:rsidR="008F2517" w:rsidRPr="008F2517" w14:paraId="509955DA" w14:textId="77777777" w:rsidTr="00E0291D">
        <w:trPr>
          <w:trHeight w:val="796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71AB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116742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C9DA9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 ML Influenza Virus Vaccine, Inactivated A-Christchurch-16-2010 NIB-74 (H1N1) ( A-California-7-2009) strain 0.03 MG/ML / Influenza Virus Vaccine, Inactivated A-Victoria-210-2 009 X-187 (H3N2) (A-Perth-16-2009) strain 0.03 MG/ML / Influenza Virus Vaccine,</w:t>
            </w:r>
          </w:p>
        </w:tc>
      </w:tr>
      <w:tr w:rsidR="008F2517" w:rsidRPr="008F2517" w14:paraId="0ECA6058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76E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[1116750]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0FBD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Influenza Virus Vaccine, Inactivated A-Christchurch-16-2010 NIB-74 (H1N1) (A-Calif ornia-7-2009) strain 0.03 MG/ML / Influenza Virus Vaccine, Inactivated A-Victoria-210-2009 X-1 87 (H3N2) (A-Perth-16-2009) strain 0.03 MG/ML / Influenza Virus Vaccine, Inactive </w:t>
            </w:r>
          </w:p>
        </w:tc>
      </w:tr>
      <w:tr w:rsidR="008F2517" w:rsidRPr="008F2517" w14:paraId="683AD549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BF6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303855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18511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B virus vaccine, B-Wisconsin-1-2010-like virus</w:t>
            </w:r>
          </w:p>
        </w:tc>
      </w:tr>
      <w:tr w:rsidR="008F2517" w:rsidRPr="008F2517" w14:paraId="694EEA7C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31F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304122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A2EB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A virus vaccine, A-Victoria-361-2011 (H3N2)-like virus</w:t>
            </w:r>
          </w:p>
        </w:tc>
      </w:tr>
      <w:tr w:rsidR="008F2517" w:rsidRPr="008F2517" w14:paraId="587BA8F1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863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304128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8C14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 ML Influenza A virus vaccine, A-California-7-2009 (H1N1)-like virus 0.03 MG/ML / Influenza A virus vaccine, A-Victoria-361-2011 (H3N2)-like virus 0.03 MG/ML / Influenza B virus vaccine, B-Wisconsin-1-2010-like virus 0.03 MG/ML Prefilled Syringe</w:t>
            </w:r>
          </w:p>
        </w:tc>
      </w:tr>
      <w:tr w:rsidR="008F2517" w:rsidRPr="008F2517" w14:paraId="22DBA77F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11D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304182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1912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A virus vaccine, A-California-7-2009 (H1N1)-like virus 0.03 MG/ML / Influenza A virus vaccine, A-Victoria-361-2011 (H3N2)-like virus 0.03 MG/ML / Influenza B virus vaccine, B-Wisconsin-1-2010-like virus 0.03 MG/ML Injectable Suspension</w:t>
            </w:r>
          </w:p>
        </w:tc>
      </w:tr>
      <w:tr w:rsidR="008F2517" w:rsidRPr="008F2517" w14:paraId="002E1F92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6A6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304261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1001C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A virus vaccine, A-California-7-2009 (H1N1)-like virus 158000000 UNT/ML / Influenza A virus vaccine, A-Victoria-361-2011 (H3N2)-like virus 158000000 UNT/ML / Influenza B virus vaccine, B-Wisconsin-1-2010-like virus 158000000 UNT/ML Nasal Spray</w:t>
            </w:r>
          </w:p>
        </w:tc>
      </w:tr>
      <w:tr w:rsidR="008F2517" w:rsidRPr="008F2517" w14:paraId="37BCA2F4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DF0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427022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127B1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B virus vaccine, B-Massachusetts-2-2012-like virus</w:t>
            </w:r>
          </w:p>
        </w:tc>
      </w:tr>
      <w:tr w:rsidR="008F2517" w:rsidRPr="008F2517" w14:paraId="28A83313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42A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427027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EF776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A virus vaccine, A-California-7-2009 (H1N1)-like virus 0.03 MG/ML / Influenza A virus vaccine, A-Victoria-361-2011 (H3N2)-like virus 0.03 MG/ML / Influenza B virus vaccine, B-Brisbane-60-2008-like virus 0.03 MG/ML / Influenza B virus vaccine, B-</w:t>
            </w:r>
          </w:p>
        </w:tc>
      </w:tr>
      <w:tr w:rsidR="008F2517" w:rsidRPr="008F2517" w14:paraId="045D6920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252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427051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9834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0.25 ML Influenza A virus vaccine, A-California-7-2009 (H1N1)-like virus 0.03 MG/M L / Influenza A virus vaccine, A-Victoria-361-2011 (H3N2)-like virus 0.03 MG/ML / Influenza B vi </w:t>
            </w:r>
            <w:proofErr w:type="spellStart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us</w:t>
            </w:r>
            <w:proofErr w:type="spellEnd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vaccine, B-Brisbane-60-2008-like virus 0.03 MG/ML / Influenza B virus vac</w:t>
            </w:r>
          </w:p>
        </w:tc>
      </w:tr>
      <w:tr w:rsidR="008F2517" w:rsidRPr="008F2517" w14:paraId="084F12A3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A48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428988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38A5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 ML Influenza A virus vaccine, A-California-7-2009 (H1N1)-like virus 0.03 MG/ML / Influenza A virus vaccine, A-Victoria-361-2011 (H3N2)-like virus 0.03 MG/ML / Influenza B virus vaccine, B-Massachusetts-2-2012-like virus 0.03 MG/ML Prefilled Syringe</w:t>
            </w:r>
          </w:p>
        </w:tc>
      </w:tr>
      <w:tr w:rsidR="008F2517" w:rsidRPr="008F2517" w14:paraId="55668A83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A15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429570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BCA2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A virus vaccine, A-California-7-2009 (H1N1)-like virus 0.03 MG/ML / Influenza A virus vaccine, A-Victoria-361-2011 (H3N2)-like virus 0.03 MG/ML / Influenza B virus vaccine, B-Massachusetts-2-2012-like virus 0.03 MG/ML Injectable Suspension</w:t>
            </w:r>
          </w:p>
        </w:tc>
      </w:tr>
      <w:tr w:rsidR="008F2517" w:rsidRPr="008F2517" w14:paraId="7A754B8F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AFB6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429577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DB71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 ML Influenza A virus vaccine, A-California-7-2009 (H1N1)-like virus 0.09 MG/ML / Influenza A virus vaccine, A-Victoria-361-2011 (H3N2)-like virus 0.09 MG/ML / Influenza B virus vaccine, B-Massachusetts-2-2012-like virus 0.09 MG/ML Prefilled Syringe</w:t>
            </w:r>
          </w:p>
        </w:tc>
      </w:tr>
      <w:tr w:rsidR="008F2517" w:rsidRPr="008F2517" w14:paraId="05E7992F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B03B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429590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5749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0.5 ML Influenza A virus vaccine, A-California-7-2009 (H1N1)-like virus 0.12 MG/ML / Influenza A virus vaccine, A-Victoria-361-2011 (H3N2)-like virus 0.12 MG/ML / Influenza B </w:t>
            </w:r>
            <w:proofErr w:type="spellStart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viru</w:t>
            </w:r>
            <w:proofErr w:type="spellEnd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s vaccine, B-Massachusetts-2-2012-like virus 0.12 MG/ML Prefilled Syringe</w:t>
            </w:r>
          </w:p>
        </w:tc>
      </w:tr>
      <w:tr w:rsidR="008F2517" w:rsidRPr="008F2517" w14:paraId="3E000432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5F7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[1429603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7255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25 ML Influenza A virus vaccine, A-California-7-2009 (H1N1)-like virus 0.03 MG/M L / Influenza A virus vaccine, A-Victoria-361-2011 (H3N2)-like virus 0.03 MG/ML / Influenza B virus vaccine, B-Massachusetts-2-2012-like virus 0.03 MG/ML Prefilled Syringe</w:t>
            </w:r>
          </w:p>
        </w:tc>
      </w:tr>
      <w:tr w:rsidR="008F2517" w:rsidRPr="008F2517" w14:paraId="73DA68A9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D599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442205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8037C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A virus vaccine, A-California-7-2009 (H1N1)-like virus 0.09 MG/ML / Influenza A virus vaccine, A-Victoria-361-2011 (H3N2)-like virus 0.09 MG/ML / Influenza B virus vaccine, B-Massachusetts-2-2012-like virus 0.09 MG/ML Injectable Solution</w:t>
            </w:r>
          </w:p>
        </w:tc>
      </w:tr>
      <w:tr w:rsidR="008F2517" w:rsidRPr="008F2517" w14:paraId="49E201F4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199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541617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7F1B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A virus vaccine, A-Texas-50-2012 (H3N2)-like virus</w:t>
            </w:r>
          </w:p>
        </w:tc>
      </w:tr>
      <w:tr w:rsidR="008F2517" w:rsidRPr="008F2517" w14:paraId="56D1A31B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D84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541622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26E6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 ML Influenza A virus vaccine, A-California-7-2009 (H1N1)-like virus 0.03 MG/ML / Influenza A virus vaccine, A-Texas-50-2012 (H3N2)-like virus 0.03 MG/ML / Influenza B virus vaccine, B-Brisbane-60-2008-like virus 0.03 MG/ML / Influenza B virus vaccine,</w:t>
            </w:r>
          </w:p>
        </w:tc>
      </w:tr>
      <w:tr w:rsidR="008F2517" w:rsidRPr="008F2517" w14:paraId="1A238B38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263D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543766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6CD6D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A virus vaccine, A-California-7-2009 (H1N1)-like virus 50000000 MG/ML / Influenza A virus vaccine, A-Victoria-361-2011 (H3N2)-like virus 50000000 MG/ML / Influenza B virus vaccine, B-Massachusetts-2-2012-like virus 50000000 MG/ML / Influenza Vir</w:t>
            </w:r>
          </w:p>
        </w:tc>
      </w:tr>
      <w:tr w:rsidR="008F2517" w:rsidRPr="008F2517" w14:paraId="443E12E5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94CC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657128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936F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A virus (H1N1) antigen</w:t>
            </w:r>
          </w:p>
        </w:tc>
      </w:tr>
      <w:tr w:rsidR="008F2517" w:rsidRPr="008F2517" w14:paraId="2DD40A30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B66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657131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C8340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A virus (H3N2) antigen</w:t>
            </w:r>
          </w:p>
        </w:tc>
      </w:tr>
      <w:tr w:rsidR="008F2517" w:rsidRPr="008F2517" w14:paraId="7CF121B9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A86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[1657134]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476D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B virus antigen</w:t>
            </w:r>
          </w:p>
        </w:tc>
      </w:tr>
      <w:tr w:rsidR="008F2517" w:rsidRPr="008F2517" w14:paraId="6A5566AF" w14:textId="77777777" w:rsidTr="00E0291D">
        <w:trPr>
          <w:trHeight w:val="715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B8C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[1657334]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9A7C1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influenza A virus A/California/7/2009 (H1N1) antigen 0.03 MG/ML / influenza A virus A/Switzerland/9715293/2013 (H3N2) antigen 0.03 MG/ML / influenza B virus B/Brisbane/60/20 08 antigen 0.03 MG/ML / influenza B virus B/Phuket/3073/2013 antigen 0.03 MG/ML In </w:t>
            </w:r>
          </w:p>
        </w:tc>
      </w:tr>
      <w:tr w:rsidR="008F2517" w:rsidRPr="008F2517" w14:paraId="6F5C2496" w14:textId="77777777" w:rsidTr="00E0291D">
        <w:trPr>
          <w:trHeight w:val="715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440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657844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BB56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 ML influenza A virus A/California/7/2009 (H1N1) antigen 0.03 MG/ML / influenza A virus A/Switzerland/9715293/2013 (H3N2) antigen 0.03 MG/ML / influenza B virus B/Brisban e/60/2008 antigen 0.03 MG/ML / influenza B virus B/Phuket/3073/2013 antigen 0.03 M</w:t>
            </w:r>
          </w:p>
        </w:tc>
      </w:tr>
      <w:tr w:rsidR="008F2517" w:rsidRPr="008F2517" w14:paraId="28E3C4AD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706D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658701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9C8AA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A virus A/California/7/2009 (H1N1) antigen 0.03 MG/ML / influenza A virus A/Switzerland/9715293/2013 (H3N2) antigen 0.03 MG/ML / influenza B virus B/Phuket/3073/2013 antigen 0.03 MG/ML Injectable Suspension</w:t>
            </w:r>
          </w:p>
        </w:tc>
      </w:tr>
      <w:tr w:rsidR="008F2517" w:rsidRPr="008F2517" w14:paraId="58CA08F6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ED0D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658711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EDB26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 ML influenza A virus A/California/7/2009 (H1N1) antigen 0.12 MG/ML / influenza A virus A/Switzerland/9715293/2013 (H3N2) antigen 0.12 MG/ML / influenza B virus B/Phuket/ 3073/2013 antigen 0.12 MG/ML Prefilled Syringe</w:t>
            </w:r>
          </w:p>
        </w:tc>
      </w:tr>
      <w:tr w:rsidR="008F2517" w:rsidRPr="008F2517" w14:paraId="1E95B8F9" w14:textId="77777777" w:rsidTr="00E0291D">
        <w:trPr>
          <w:trHeight w:val="2101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9C2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[1659746]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0AB3B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 ML influenza A virus A/California/7/2009 (H1N1) antigen 0.03 MG/ML / influenza A virus A/Switzerland/9715293/2013 (H3N2) antigen 0.03 MG/ML / influenza B virus B/Brisban e/60/2008 antigen 0.03 MG/ML / influenza B virus B/Phuket/3073/2013 antigen 0.03 M [1659754] 0.25 ML influenza A virus A/California/7/2009 (H1N1) antigen 0.03 MG/ML / influenza A virus A/Switzerland/9715293/2013 (H3N2) antigen 0.03 MG/ML / influenza B virus B/Brisbane/60/2008 antigen 0.03 MG/ML / influenza B virus B/Phuket/3073/2013 antigen 0.03 [1659981] 0.5 ML influenza A virus A/Christchurch/16/2010 (H1N1) antigen 0.03 MG/ML / influenza A virus A/Switzerland/9715293/2013 (H3N2) antigen 0.03 MG/ML / influenza B virus B/Phuket/3073/2013 antigen 0.03 MG/ML Prefilled Syringe</w:t>
            </w:r>
          </w:p>
        </w:tc>
      </w:tr>
      <w:tr w:rsidR="008F2517" w:rsidRPr="008F2517" w14:paraId="69CD8E0E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E75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660924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81DD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 ML influenza A virus A/California/7/2009 (H1N1) antigen 0.09 MG/ML / influenza A virus A/Switzerland/9715293/2013 (H3N2) antigen 0.09 MG/ML / influenza B virus B/Phuket/ 3073/2013 antigen 0.09 MG/ML Injection</w:t>
            </w:r>
          </w:p>
        </w:tc>
      </w:tr>
      <w:tr w:rsidR="008F2517" w:rsidRPr="008F2517" w14:paraId="5E6E6F73" w14:textId="77777777" w:rsidTr="00E0291D">
        <w:trPr>
          <w:trHeight w:val="136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9DD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661111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6B9A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 ML influenza A virus A/California/7/2009 (H1N1) antigen 0.09 MG/ML / influenza A virus A/Switzerland/9715293/2013 (H3N2) antigen 0.09 MG/ML / influenza B virus B/Brisban e/60/2008 antigen 0.09 MG/ML / influenza B virus B/Phuket/3073/2013 antigen 0.09 M [1661802] 0.5 ML influenza A virus A/California/7/2009 (H1N1) antigen 0.03 MG/ML / influenza A virus A/South Australia/55/2014 (H3N2) antigen 0.03 MG/ML / influenza B virus B/Phuket/30 73/2013 antigen 0.03 MG/ML Prefilled Syringe</w:t>
            </w:r>
          </w:p>
        </w:tc>
      </w:tr>
      <w:tr w:rsidR="008F2517" w:rsidRPr="008F2517" w14:paraId="3494AF50" w14:textId="77777777" w:rsidTr="00E0291D">
        <w:trPr>
          <w:trHeight w:val="170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78CD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[1664475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52B2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A virus A/Bolivia/559/2013 (H1N1) antigen 50000000 MG/ML / influenza A virus A/Switzerland/9715293/2013 (H3N2) antigen 50000000 MG/ML / influenza B virus B/Bris bane/60/2008 antigen 50000000 MG/ML / influenza B virus B/Phuket/3073/2013 antigen 50 [1724010] 0.5 ML influenza A virus A/California/7/2009 (H1N1) antigen 0.015 MG/ML / influenza A virus A/Switzerland/9715293/2013 (H3N2) antigen 0.015 MG/ML / influenza B virus B/Brisbane/9/2014 antigen 0.015 MG/ML Prefilled Syringe</w:t>
            </w:r>
          </w:p>
        </w:tc>
      </w:tr>
      <w:tr w:rsidR="008F2517" w:rsidRPr="008F2517" w14:paraId="0201B4F7" w14:textId="77777777" w:rsidTr="00E0291D">
        <w:trPr>
          <w:trHeight w:val="2866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628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[1794440]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FE14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0.5 ML influenza A virus A/California/7/2009 (H1N1) antigen 0.03 MG/ML / influenza A virus A/Hong Kong/4801/2014 (H3N2) antigen 0.03 MG/ML / influenza B virus B/Brisbane/60 /2008 antigen 0.03 MG/ML / influenza B virus B/Phuket/3073/2013 antigen 0.03 MG/ML [1794448] influenza A virus A/California/7/2009 (H1N1) antigen 0.03 MG/ML / influenza A virus A/Hong Kong/4801/2014 (H3N2) antigen 0.03 MG/ML / influenza B virus B/Brisbane/60/2008 antigen 0.03 MG/ML / influenza B virus B/Phuket/3073/2013 antigen 0.03 MG/ML </w:t>
            </w:r>
            <w:proofErr w:type="spellStart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jecta</w:t>
            </w:r>
            <w:proofErr w:type="spellEnd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[1801070] 0.1 ML influenza A virus A/California/7/2009 (H1N1) antigen 0.09 MG/ML / influenza A virus A/Hong Kong/4801/2014 (H3N2) antigen 0.09 MG/ML / influenza B virus B/Brisbane/60 /2008 antigen 0.09 MG/ML / influenza B virus B/Phuket/3073/2013 antigen 0.09 MG/ML [1801161] 0.5 ML influenza A virus A/Christchurch/16/2010 (H1N1) antigen 0.03 MG/ML / influenza A virus A/Hong Kong/4801/2014 (H3N2) antigen 0.03 MG/ML / influenza B virus B/Brisban e/60/2008 antigen 0.03 MG/ML Prefilled Syringe</w:t>
            </w:r>
          </w:p>
        </w:tc>
      </w:tr>
      <w:tr w:rsidR="008F2517" w:rsidRPr="008F2517" w14:paraId="0DBE1E09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113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801178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A4320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 ML influenza A virus A/California/7/2009 (H1N1) antigen 0.12 MG/ML / influenza A virus A/Hong Kong/4801/2014 (H3N2) antigen 0.12 MG/ML / influenza B virus B/Brisbane/60 /2008 antigen 0.12 MG/ML Prefilled Syringe</w:t>
            </w:r>
          </w:p>
        </w:tc>
      </w:tr>
      <w:tr w:rsidR="008F2517" w:rsidRPr="008F2517" w14:paraId="6607E6A7" w14:textId="77777777" w:rsidTr="00E0291D">
        <w:trPr>
          <w:trHeight w:val="2164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F90A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801187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8D03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 ML influenza A virus A/California/7/2009 (H1N1) antigen 0.03 MG/ML / influenza A virus A/Hong Kong/4801/2014 (H3N2) antigen 0.03 MG/ML / influenza B virus B/Brisbane/60 /2008 antigen 0.03 MG/ML / influenza B virus B/Phuket/3073/2013 antigen 0.03 MG/ML [1801606] 0.5 ML influenza A virus A/Brisbane/10/2010 (H1N1) antigen 0.03 MG/ML / influenza A virus A/Hong Kong/4801/2014 (H3N2) antigen 0.03 MG/ML / influenza B virus B/Hong Kong/ 259/2010 antigen 0.03 MG/ML / influenza B virus B/Utah/9/2014 antigen 0.03 MG/ML Pref [1803019] 0.5 ML influenza A virus A/California/7/2009 (H1N1) antigen 0.09 MG/ML / influenza A virus A/Hong Kong/4801/2014 (H3N2) antigen 0.09 MG/ML / influenza B virus B/Brisbane/60 /2008 antigen 0.09 MG/ML Injection</w:t>
            </w:r>
          </w:p>
        </w:tc>
      </w:tr>
      <w:tr w:rsidR="008F2517" w:rsidRPr="008F2517" w14:paraId="0B0AE7F9" w14:textId="77777777" w:rsidTr="00E0291D">
        <w:trPr>
          <w:trHeight w:val="2065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825D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928302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E00A1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 ML influenza A virus A/Hong Kong/4801/2014 (H3N2) antigen 0.03 MG/ML / influenza A virus A/Singapore/GP1908/2015 (H1N1) antigen 0.03 MG/ML / influenza B virus B/Bris bane/60/2008 antigen 0.03 MG/ML / influenza B virus B/Phuket/3073/2013 antigen 0.03 MG [1928330] 0.25 ML influenza A virus A/Hong Kong/4801/2014 (H3N2) antigen 0.03 MG/ML / influenza A virus A/Michigan/45/2015 (H1N1) antigen 0.03 MG/ML / influenza B virus B/Brisbane/ 60/2008 antigen 0.03 MG/ML / influenza B virus B/Phuket/3073/2013 antigen 0.03 MG/ML [1928339] 0.5 ML influenza A virus A/Hong Kong/4801/2014 (H3N2) antigen 0.12 MG/ML / influenza A virus A/Michigan/45/2015 (H1N1) antigen 0.12 MG/ML / influenza B virus B/Brisbane/6 0/2008 antigen 0.12 MG/ML Prefilled Syringe</w:t>
            </w:r>
          </w:p>
        </w:tc>
      </w:tr>
      <w:tr w:rsidR="008F2517" w:rsidRPr="008F2517" w14:paraId="3C28FD90" w14:textId="77777777" w:rsidTr="00E0291D">
        <w:trPr>
          <w:trHeight w:val="796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F9D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[1928354]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BC59C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influenza A virus A/Hong Kong/4801/2014 (H3N2) antigen 0.03 MG/ML / influenza A virus A/Michigan/45/2015 (H1N1) antigen 0.03 MG/ML / influenza B virus B/Brisbane/60/2008 antigen 0.03 MG/ML / influenza B virus B/Phuket/3073/2013 antigen 0.03 MG/ML </w:t>
            </w:r>
            <w:proofErr w:type="spellStart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jectab</w:t>
            </w:r>
            <w:proofErr w:type="spellEnd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8F2517" w:rsidRPr="008F2517" w14:paraId="4C583E7F" w14:textId="77777777" w:rsidTr="00E0291D">
        <w:trPr>
          <w:trHeight w:val="796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5BF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928360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83C90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0.5 ML influenza A virus A/Hong Kong/4801/2014 (H3N2) antigen 0.09 MG/ML / influenza A virus A/Michigan/45/2015 (H1N1) antigen 0.09 MG/ML / influenza B virus B/Brisbane/6 0/2008 antigen 0.09 MG/ML / influenza B virus B/Phuket/3073/2013 antigen 0.09 MG/ML P </w:t>
            </w:r>
          </w:p>
        </w:tc>
      </w:tr>
      <w:tr w:rsidR="008F2517" w:rsidRPr="008F2517" w14:paraId="42C40233" w14:textId="77777777" w:rsidTr="00E0291D">
        <w:trPr>
          <w:trHeight w:val="715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7456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928468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5FE2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 ML influenza A virus A/Hong Kong/4801/2014 (H3N2) antigen 0.09 MG/ML / influenza A virus A/Michigan/45/2015 (H1N1) antigen 0.09 MG/ML / influenza B virus B/Brisbane/6 0/2008 antigen 0.09 MG/ML / influenza B virus B/Phuket/3073/2013 antigen 0.09 MG/ML P</w:t>
            </w:r>
          </w:p>
        </w:tc>
      </w:tr>
      <w:tr w:rsidR="008F2517" w:rsidRPr="008F2517" w14:paraId="7FF33F49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24C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[1928960]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2019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0.5 ML influenza A virus A/Hong Kong/4801/2014 (H3N2) antigen 0.03 MG/ML / influenza A virus A/Singapore/GP1908/2015 (H1N1) antigen 0.03 MG/ML / influenza B virus B/Bris bane/60/2008 antigen 0.03 MG/ML Prefilled Syringe </w:t>
            </w:r>
          </w:p>
        </w:tc>
      </w:tr>
      <w:tr w:rsidR="008F2517" w:rsidRPr="008F2517" w14:paraId="41D445A6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E06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[1928969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FFC0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A virus A/Hong Kong/4801/2014 (H3N2) antigen 0.03 MG/ML / influenza A virus A/Singapore/GP1908/2015 (H1N1) antigen 0.03 MG/ML / influenza B virus B/Brisbane/60/ 2008 antigen 0.03 MG/ML Injectable Suspension</w:t>
            </w:r>
          </w:p>
        </w:tc>
      </w:tr>
      <w:tr w:rsidR="008F2517" w:rsidRPr="008F2517" w14:paraId="467EFE76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D87C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1942127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DC51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influenza virus vaccine 2017-2018 (trivalent generic for Afluria - Hong Kong, Singapore, Brisbane) 0.5 ML Prefilled Syringe </w:t>
            </w:r>
          </w:p>
        </w:tc>
      </w:tr>
      <w:tr w:rsidR="008F2517" w:rsidRPr="008F2517" w14:paraId="224E217F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DF7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[1946984]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EAA76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influenza virus vaccine, live attenuated, 2017-2018 Quadrivalent Nasal Spray [2048961] influenza virus vaccine 2018-2019 (quadrivalent - Singapore/Singapore/Maryland/Ph </w:t>
            </w:r>
            <w:proofErr w:type="spellStart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uket</w:t>
            </w:r>
            <w:proofErr w:type="spellEnd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) 0.5 ML Prefilled Syringe</w:t>
            </w:r>
          </w:p>
        </w:tc>
      </w:tr>
      <w:tr w:rsidR="008F2517" w:rsidRPr="008F2517" w14:paraId="254CC99E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DA8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048969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8561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irus vaccine 2018-2019 (quadrivalent - Singapore/Singapore/Maryland/Phuket) Injectable Suspension</w:t>
            </w:r>
          </w:p>
        </w:tc>
      </w:tr>
      <w:tr w:rsidR="008F2517" w:rsidRPr="008F2517" w14:paraId="1C2C62C1" w14:textId="77777777" w:rsidTr="00E0291D">
        <w:trPr>
          <w:trHeight w:val="526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6AAC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[2050377]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C0BC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influenza virus vaccine 2018-2019 (quadrivalent generic for </w:t>
            </w:r>
            <w:proofErr w:type="spellStart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Flublok</w:t>
            </w:r>
            <w:proofErr w:type="spellEnd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- Michigan/Singa pore/Maryland/Phuket) 0.5 ML Prefilled Syringe</w:t>
            </w:r>
          </w:p>
        </w:tc>
      </w:tr>
      <w:tr w:rsidR="008F2517" w:rsidRPr="008F2517" w14:paraId="7BCE7F77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45F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050418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97231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irus vaccine 2018-2019 (trivalent - Michigan/Singapore/Maryland) 0.5 ML Prefilled Syringe</w:t>
            </w:r>
          </w:p>
        </w:tc>
      </w:tr>
      <w:tr w:rsidR="008F2517" w:rsidRPr="008F2517" w14:paraId="4AEA594E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E4E1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050758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54DE6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 ML influenza A virus A/Singapore/GP1908/2015 (H1N1) antigen 0.03 MG/ML / influenza A virus A/Singapore/INFIMH-16-0019/2016 (H3N2) antigen 0.03 MG/ML / influenza B virus B/Maryland/15/2016 antigen 0.03 MG/ML Prefilled Syringe</w:t>
            </w:r>
          </w:p>
        </w:tc>
      </w:tr>
      <w:tr w:rsidR="008F2517" w:rsidRPr="008F2517" w14:paraId="50FDC3B4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DCC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[2050766]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2972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irus vaccine 2018-2019 (trivalent - Singapore/Singapore/Maryland) Injectable Suspension</w:t>
            </w:r>
          </w:p>
        </w:tc>
      </w:tr>
      <w:tr w:rsidR="008F2517" w:rsidRPr="008F2517" w14:paraId="398D40A9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B8F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050772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AB1A1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irus vaccine 2018-2019 (quadrivalent - Michigan/Singapore/Maryland/Phuket) 0.5 ML Prefilled Syringe</w:t>
            </w:r>
          </w:p>
        </w:tc>
      </w:tr>
      <w:tr w:rsidR="008F2517" w:rsidRPr="008F2517" w14:paraId="6A5D5E31" w14:textId="77777777" w:rsidTr="00E0291D">
        <w:trPr>
          <w:trHeight w:val="102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5EB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050780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BC18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 ML influenza A virus A/Michigan/45/2015 (H1N1) antigen 0.03 MG/ML / influenza A virus A/Singapore/INFIMH-16-0019/2016 (H3N2) antigen 0.03 MG/ML / influenza B virus B/ Maryland/15/2016 antigen 0.03 MG/ML / influenza B virus B/Phuket/3073/2013 antigen 0.03 M G/ML Injection</w:t>
            </w:r>
          </w:p>
        </w:tc>
      </w:tr>
      <w:tr w:rsidR="008F2517" w:rsidRPr="008F2517" w14:paraId="490071B4" w14:textId="77777777" w:rsidTr="00E0291D">
        <w:trPr>
          <w:trHeight w:val="102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7670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054272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36B1A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A virus A/Singapore/INFIMH-16-0019/2016 (H3N2) antigen 158000000 U NT/ML / influenza A virus A/Slovenia/2903/2015 (H1N1) antigen 158000000 UNT/ML / influenza B virus B/Colorado/06/2017 antigen 158000000 UNT/ML / influenza B virus B/Phuket/3073/2 013 antigen 158000000 UNT/ML Nasal Spray</w:t>
            </w:r>
          </w:p>
        </w:tc>
      </w:tr>
      <w:tr w:rsidR="008F2517" w:rsidRPr="008F2517" w14:paraId="76A5F260" w14:textId="77777777" w:rsidTr="00E0291D">
        <w:trPr>
          <w:trHeight w:val="102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D52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056528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B9C3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 ML influenza A virus A/North Carolina/04/2016 (H3N2) antigen 0.03 MG/ML / influenza A virus A/Singapore/GP1908/2015 (H1N1) antigen 0.03 MG/ML / influenza B virus B/Iowa/06/2017 antigen 0.03 MG/ML / influenza B virus B/Singapore/INFTT-16-0610/2016 antigen 0. 03 MG/ML Prefilled Syringe</w:t>
            </w:r>
          </w:p>
        </w:tc>
      </w:tr>
      <w:tr w:rsidR="008F2517" w:rsidRPr="008F2517" w14:paraId="24303179" w14:textId="77777777" w:rsidTr="00E0291D">
        <w:trPr>
          <w:trHeight w:val="102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56B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056533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C9941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A virus A/North Carolina/04/2016 (H3N2) antigen 0.03 MG/ML / influenza A virus A/Singapore/GP1908/2015 (H1N1) antigen 0.03 MG/ML / influenza B virus B/Iowa/06/2 017 antigen 0.03 MG/ML / influenza B virus B/Singapore/INFTT-16-0610/2016 antigen 0.03 MG /ML Injectable Suspension</w:t>
            </w:r>
          </w:p>
        </w:tc>
      </w:tr>
      <w:tr w:rsidR="008F2517" w:rsidRPr="008F2517" w14:paraId="1E6DB774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C72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177393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2CEA1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irus vaccine 2019-2020 (quadrivalent - Brisbane/Kansas/Maryland/Phuket ) 0.5 mL Prefilled Syringe</w:t>
            </w:r>
          </w:p>
        </w:tc>
      </w:tr>
      <w:tr w:rsidR="008F2517" w:rsidRPr="008F2517" w14:paraId="1757EA00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A31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177498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5CF20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irus vaccine 2019-2020 (quadrivalent - Brisbane/Kansas/Maryland/Phuket ) 0.5 ML Injection</w:t>
            </w:r>
          </w:p>
        </w:tc>
      </w:tr>
      <w:tr w:rsidR="008F2517" w:rsidRPr="008F2517" w14:paraId="6DD7BD5F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C0A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177503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327B9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irus vaccine 2019-2020 (quadrivalent - Brisbane/Kansas/Maryland/Phuket ) 0.25 ML Prefilled Syringe</w:t>
            </w:r>
          </w:p>
        </w:tc>
      </w:tr>
      <w:tr w:rsidR="008F2517" w:rsidRPr="008F2517" w14:paraId="1E155FE2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C53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177590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1E75C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irus vaccine 2019-2020 (quadrivalent - Brisbane/Kansas/Maryland/Phuket ) Injectable Suspension</w:t>
            </w:r>
          </w:p>
        </w:tc>
      </w:tr>
      <w:tr w:rsidR="008F2517" w:rsidRPr="008F2517" w14:paraId="32E2E5B2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2211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177692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3C32A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 ML influenza A virus A/Brisbane/02/2018 (H1N1) antigen 0.12 MG/ML / influenza A virus A/Kansas/14/2017 (H3N2) antigen 0.12 MG/ML / influenza B virus B/Maryland/15/2016 antigen 0.12 MG/ML Prefilled Syringe</w:t>
            </w:r>
          </w:p>
        </w:tc>
      </w:tr>
      <w:tr w:rsidR="008F2517" w:rsidRPr="008F2517" w14:paraId="44090376" w14:textId="77777777" w:rsidTr="00E0291D">
        <w:trPr>
          <w:trHeight w:val="751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A36C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178091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4443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0.5 ML influenza A virus A/Brisbane/02/2018 (H1N1) antigen 0.09 MG/ML / influenza A virus A/Kansas/14/2017 (H3N2) antigen 0.09 MG/ML / influenza B virus B/Maryland/15/2016 antigen 0.09 MG/ML / influenza B virus B/Phuket/3073/2013 antigen 0.09 MG/ML Prefilled Syri </w:t>
            </w:r>
            <w:proofErr w:type="spellStart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ge</w:t>
            </w:r>
            <w:proofErr w:type="spellEnd"/>
          </w:p>
        </w:tc>
      </w:tr>
      <w:tr w:rsidR="008F2517" w:rsidRPr="008F2517" w14:paraId="34928881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A2C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178357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F8F1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influenza virus vaccine 2019-2020 (generic for </w:t>
            </w:r>
            <w:proofErr w:type="spellStart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Fluad</w:t>
            </w:r>
            <w:proofErr w:type="spellEnd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 Brisbane/Kansas/Maryland) 0.5 ML Prefilled Syringe</w:t>
            </w:r>
          </w:p>
        </w:tc>
      </w:tr>
      <w:tr w:rsidR="008F2517" w:rsidRPr="008F2517" w14:paraId="63BD72BC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9A7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[235579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10299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rivalent influenza vaccine</w:t>
            </w:r>
          </w:p>
        </w:tc>
      </w:tr>
      <w:tr w:rsidR="008F2517" w:rsidRPr="008F2517" w14:paraId="0B93BB0C" w14:textId="77777777" w:rsidTr="00E0291D">
        <w:trPr>
          <w:trHeight w:val="102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7740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379633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6D41A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 ML influenza A virus A/Guangdong-</w:t>
            </w:r>
            <w:proofErr w:type="spellStart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aonan</w:t>
            </w:r>
            <w:proofErr w:type="spellEnd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/SWL1536/2019 (H1N1) antigen 0.03 MG/ML / influenza A virus A/Hong Kong/2671/2019 (H3N2) antigen 0.03 MG/ML / influenza B virus B/Phuket/3073/2013 antigen 0.03 MG/ML / influenza B virus B/Washington/02/2019 antigen 0.03 MG/ML Prefilled Syringe</w:t>
            </w:r>
          </w:p>
        </w:tc>
      </w:tr>
      <w:tr w:rsidR="008F2517" w:rsidRPr="008F2517" w14:paraId="77019DB8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676B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380586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B463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irus vaccine 2020-2021 (quadrivalent - Guangdong-</w:t>
            </w:r>
            <w:proofErr w:type="spellStart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aonan</w:t>
            </w:r>
            <w:proofErr w:type="spellEnd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/Hong Kong/Phuket/Washington) 0.5 mL Injection </w:t>
            </w:r>
          </w:p>
        </w:tc>
      </w:tr>
      <w:tr w:rsidR="008F2517" w:rsidRPr="008F2517" w14:paraId="19F1B942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91B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380595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E9BF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irus vaccine 2020-2021 (quadrivalent - Hong Kong/Victoria/Phuket/Victori a) 0.5 ML Prefilled Syringe</w:t>
            </w:r>
          </w:p>
        </w:tc>
      </w:tr>
      <w:tr w:rsidR="008F2517" w:rsidRPr="008F2517" w14:paraId="4B4A0265" w14:textId="77777777" w:rsidTr="00E0291D">
        <w:trPr>
          <w:trHeight w:val="102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D5B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380605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0BFC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influenza A virus A/Hong Kong/2671/2019 (H3N2) antigen 0.03 MG/ML / influenza A virus A/Victoria/2454/2019 (H1N1) antigen 0.03 MG/ML / influenza B virus B/Phuket/3073/201 3 antigen 0.03 MG/ML / influenza B virus B/Victoria/705/2018 antigen 0.03 MG/ML Injectable Suspension </w:t>
            </w:r>
          </w:p>
        </w:tc>
      </w:tr>
      <w:tr w:rsidR="008F2517" w:rsidRPr="008F2517" w14:paraId="0ACAD4DF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B30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380843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2372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irus vaccine 2020-2021 (quadrivalent - Delaware/Nebraska/Darwin/Singa pore) Injectable Suspension</w:t>
            </w:r>
          </w:p>
        </w:tc>
      </w:tr>
      <w:tr w:rsidR="008F2517" w:rsidRPr="008F2517" w14:paraId="6E88D882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3299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380849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2EB4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influenza virus vaccine 2020-2021 (quadrivalent - Delaware/Nebraska/Darwin/Singa pore) 0.5 ML Prefilled Syringe </w:t>
            </w:r>
          </w:p>
        </w:tc>
      </w:tr>
      <w:tr w:rsidR="008F2517" w:rsidRPr="008F2517" w14:paraId="275BBF7C" w14:textId="77777777" w:rsidTr="00E0291D">
        <w:trPr>
          <w:trHeight w:val="445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EBA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2380858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AA22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influenza virus vaccine 2020-2021 (quadrivalent generic for </w:t>
            </w:r>
            <w:proofErr w:type="spellStart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Flublok</w:t>
            </w:r>
            <w:proofErr w:type="spellEnd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- Hawaii/Minnesota/Phuket/Washington) 0.5 ML Prefilled Syringe</w:t>
            </w:r>
          </w:p>
        </w:tc>
      </w:tr>
      <w:tr w:rsidR="008F2517" w:rsidRPr="008F2517" w14:paraId="77C9C2F0" w14:textId="77777777" w:rsidTr="00E0291D">
        <w:trPr>
          <w:trHeight w:val="68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C18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[2381145]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71F5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0.5 ML influenza A virus A/Hong Kong/2671/2019 (H3N2) antigen 0.03 MG/ML / </w:t>
            </w:r>
            <w:proofErr w:type="spellStart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</w:t>
            </w:r>
            <w:proofErr w:type="spellEnd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uenza</w:t>
            </w:r>
            <w:proofErr w:type="spellEnd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A virus A/Victoria/2454/2019 (H1N1) antigen 0.03 MG/ML / influenza B virus B/Victoria/ 705/2018 antigen 0.03 MG/ML Prefilled Syringe </w:t>
            </w:r>
          </w:p>
        </w:tc>
      </w:tr>
      <w:tr w:rsidR="008F2517" w:rsidRPr="008F2517" w14:paraId="0744BE4C" w14:textId="77777777" w:rsidTr="00E0291D">
        <w:trPr>
          <w:trHeight w:val="445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60D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[2383546]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797BA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irus vaccine 2020-2021 high-dose (quadrivalent - Guangdong-</w:t>
            </w:r>
            <w:proofErr w:type="spellStart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aonan</w:t>
            </w:r>
            <w:proofErr w:type="spellEnd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/Hong Kong/Phuket/Washington) 0.7 ML Prefilled Syringe</w:t>
            </w:r>
          </w:p>
        </w:tc>
      </w:tr>
      <w:tr w:rsidR="008F2517" w:rsidRPr="008F2517" w14:paraId="5D311EED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29AC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477258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C90F0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irus Trivalent-Split 2004</w:t>
            </w:r>
          </w:p>
        </w:tc>
      </w:tr>
      <w:tr w:rsidR="008F2517" w:rsidRPr="008F2517" w14:paraId="3A5C930F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5ED6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477266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F116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Influenza Virus Vaccine TV P-SURF 2004 </w:t>
            </w:r>
          </w:p>
        </w:tc>
      </w:tr>
      <w:tr w:rsidR="008F2517" w:rsidRPr="008F2517" w14:paraId="76D2ED9A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8816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477271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B5B1C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accine Trivalent 2004 (Live)</w:t>
            </w:r>
          </w:p>
        </w:tc>
      </w:tr>
      <w:tr w:rsidR="008F2517" w:rsidRPr="008F2517" w14:paraId="2E3A3FC9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222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477272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44F7D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accine Trivalent 2004 (Live) Nasal Spray</w:t>
            </w:r>
          </w:p>
        </w:tc>
      </w:tr>
      <w:tr w:rsidR="008F2517" w:rsidRPr="008F2517" w14:paraId="5DD33DF0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BF8A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[545244]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9C97B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irus vaccine 0.015 MG/ML [</w:t>
            </w:r>
            <w:proofErr w:type="spellStart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Fluzone</w:t>
            </w:r>
            <w:proofErr w:type="spellEnd"/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]</w:t>
            </w:r>
          </w:p>
        </w:tc>
      </w:tr>
      <w:tr w:rsidR="008F2517" w:rsidRPr="008F2517" w14:paraId="3F4F450B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FA41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5806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C4FD3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irus vaccine</w:t>
            </w:r>
          </w:p>
        </w:tc>
      </w:tr>
      <w:tr w:rsidR="008F2517" w:rsidRPr="008F2517" w14:paraId="12345A35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8658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857921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6C58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Virus Vaccine, Inactivated B-Brisbane-60-2008 strain</w:t>
            </w:r>
          </w:p>
        </w:tc>
      </w:tr>
      <w:tr w:rsidR="008F2517" w:rsidRPr="008F2517" w14:paraId="20FE9C4C" w14:textId="77777777" w:rsidTr="00E0291D">
        <w:trPr>
          <w:trHeight w:val="769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636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857965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2DFC0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25 ML Influenza Virus Vaccine, Inactivated A-Brisbane-59-2007, IVR-148 (H1N1) strain 0.03 MG/ML / Influenza Virus Vaccine, Inactivated A-Uruguay-716-2007, NYMC X-175C (H3 N2) strain 0.03 MG/ML / Influenza Virus Vaccine, Inactivated B-Brisbane-60-2008 str</w:t>
            </w:r>
          </w:p>
        </w:tc>
      </w:tr>
      <w:tr w:rsidR="008F2517" w:rsidRPr="008F2517" w14:paraId="6B970F84" w14:textId="77777777" w:rsidTr="00E0291D">
        <w:trPr>
          <w:trHeight w:val="340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D76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864701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9F19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nfluenza A-California-7-2009-(H1N1)v-like virus vaccine</w:t>
            </w:r>
          </w:p>
        </w:tc>
      </w:tr>
      <w:tr w:rsidR="008F2517" w:rsidRPr="008F2517" w14:paraId="32726BE4" w14:textId="77777777" w:rsidTr="00E0291D">
        <w:trPr>
          <w:trHeight w:val="715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21FB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[895711] </w:t>
            </w:r>
          </w:p>
        </w:tc>
        <w:tc>
          <w:tcPr>
            <w:tcW w:w="83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36ABC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Influenza Virus Vaccine, Live Attenuated, A-South Dakota-6-2007 (H1N1) (A-Brisbane- 59-2007-like) strain 158000000 UNT/ML / Influenza Virus Vaccine, Live Attenuated, A-Uruguay -716-2007 (H3N2) (A-Brisbane-10-2007-like) strain 158000000 UNT/ML / Influenza V </w:t>
            </w:r>
          </w:p>
        </w:tc>
      </w:tr>
    </w:tbl>
    <w:p w14:paraId="6AA1C924" w14:textId="77777777" w:rsidR="008F2517" w:rsidRPr="008F2517" w:rsidRDefault="008F2517" w:rsidP="008F2517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BAE6213" w14:textId="77777777" w:rsidR="008F2517" w:rsidRPr="008F2517" w:rsidRDefault="008F2517" w:rsidP="008F2517">
      <w:pPr>
        <w:spacing w:after="200" w:line="276" w:lineRule="auto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8F2517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br w:type="page"/>
      </w:r>
    </w:p>
    <w:p w14:paraId="4BF55BF4" w14:textId="77777777" w:rsidR="008F2517" w:rsidRPr="008F2517" w:rsidRDefault="008F2517" w:rsidP="008F2517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8F251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lastRenderedPageBreak/>
        <w:t xml:space="preserve">Table S3. Baseline Demographic and Clinical Characteristics of the COVID-19 and Flu Vaccine Cohorts with No History of COVID-19 Infection (Sensitivity Analysis), Before and After </w:t>
      </w:r>
      <w:proofErr w:type="spellStart"/>
      <w:r w:rsidRPr="008F251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hdPS</w:t>
      </w:r>
      <w:proofErr w:type="spellEnd"/>
      <w:r w:rsidRPr="008F251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Matching</w:t>
      </w:r>
    </w:p>
    <w:tbl>
      <w:tblPr>
        <w:tblW w:w="10165" w:type="dxa"/>
        <w:tblLook w:val="04A0" w:firstRow="1" w:lastRow="0" w:firstColumn="1" w:lastColumn="0" w:noHBand="0" w:noVBand="1"/>
      </w:tblPr>
      <w:tblGrid>
        <w:gridCol w:w="2515"/>
        <w:gridCol w:w="1530"/>
        <w:gridCol w:w="1530"/>
        <w:gridCol w:w="810"/>
        <w:gridCol w:w="1530"/>
        <w:gridCol w:w="1440"/>
        <w:gridCol w:w="810"/>
      </w:tblGrid>
      <w:tr w:rsidR="008F2517" w:rsidRPr="008F2517" w14:paraId="5DC32FCB" w14:textId="77777777" w:rsidTr="00E0291D">
        <w:trPr>
          <w:trHeight w:val="340"/>
        </w:trPr>
        <w:tc>
          <w:tcPr>
            <w:tcW w:w="2515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D56C7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870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CAE0BDB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EFORE MATCHING</w:t>
            </w:r>
          </w:p>
        </w:tc>
        <w:tc>
          <w:tcPr>
            <w:tcW w:w="3780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C47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FTER MATCHING</w:t>
            </w:r>
          </w:p>
        </w:tc>
      </w:tr>
      <w:tr w:rsidR="008F2517" w:rsidRPr="008F2517" w14:paraId="6A8A25E3" w14:textId="77777777" w:rsidTr="00E0291D">
        <w:trPr>
          <w:trHeight w:val="34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0D76C9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B00C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luVax</w:t>
            </w:r>
            <w:proofErr w:type="spellEnd"/>
          </w:p>
          <w:p w14:paraId="1D788A96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=403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683F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VIDVax</w:t>
            </w:r>
            <w:proofErr w:type="spellEnd"/>
          </w:p>
          <w:p w14:paraId="4AD104DD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=255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B4732B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M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0D24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luVax</w:t>
            </w:r>
            <w:proofErr w:type="spellEnd"/>
          </w:p>
          <w:p w14:paraId="680BF3B8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=175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CB4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VIDVax</w:t>
            </w:r>
            <w:proofErr w:type="spellEnd"/>
          </w:p>
          <w:p w14:paraId="4D308982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=175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1FD5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MD</w:t>
            </w:r>
          </w:p>
        </w:tc>
      </w:tr>
      <w:tr w:rsidR="008F2517" w:rsidRPr="008F2517" w14:paraId="38F4A796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DC6ACD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A258C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F34FD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20B28A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E2FCD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C92E2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B9F8C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2517" w:rsidRPr="008F2517" w14:paraId="416B80F0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CDFB4A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Female, 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F88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1870 (54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7184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3992 (54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A3B55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8851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9449 (53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657E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9533 (54.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52FD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96</w:t>
            </w:r>
          </w:p>
        </w:tc>
      </w:tr>
      <w:tr w:rsidR="008F2517" w:rsidRPr="008F2517" w14:paraId="1A9C421E" w14:textId="77777777" w:rsidTr="008F2517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3E4689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ean age, years (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DD51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2 (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6DAD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8.4 (9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AEEF3"/>
            <w:noWrap/>
            <w:vAlign w:val="center"/>
            <w:hideMark/>
          </w:tcPr>
          <w:p w14:paraId="79BB6C6C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0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5EA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6.3 (9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EF7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6.0 (8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DC81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257</w:t>
            </w:r>
          </w:p>
        </w:tc>
      </w:tr>
      <w:tr w:rsidR="008F2517" w:rsidRPr="008F2517" w14:paraId="533AB38F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A13909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ge range, 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5FAB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F2BD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81EBB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BA032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D6F2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E5F4C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2517" w:rsidRPr="008F2517" w14:paraId="4EF24F78" w14:textId="77777777" w:rsidTr="008F2517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0763B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50-59 yea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68F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9533 (48.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F2F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193 (20.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AEEF3"/>
            <w:noWrap/>
            <w:vAlign w:val="center"/>
            <w:hideMark/>
          </w:tcPr>
          <w:p w14:paraId="5288FE1E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60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9F8F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726 (2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28E8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819 (27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4525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19</w:t>
            </w:r>
          </w:p>
        </w:tc>
      </w:tr>
      <w:tr w:rsidR="008F2517" w:rsidRPr="008F2517" w14:paraId="36AF3CA2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0DF7CD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60-69  yea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500A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3444 (33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81F8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703 (34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6A0E56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F433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7202 (41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2524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803 (38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9D0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465</w:t>
            </w:r>
          </w:p>
        </w:tc>
      </w:tr>
      <w:tr w:rsidR="008F2517" w:rsidRPr="008F2517" w14:paraId="213D7A9F" w14:textId="77777777" w:rsidTr="008F2517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B5EEE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70-79 yea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501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271 (13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7991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972 (35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AEEF3"/>
            <w:noWrap/>
            <w:vAlign w:val="center"/>
            <w:hideMark/>
          </w:tcPr>
          <w:p w14:paraId="26798924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55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FF46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813 (21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E81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865 (27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noWrap/>
            <w:vAlign w:val="center"/>
            <w:hideMark/>
          </w:tcPr>
          <w:p w14:paraId="014A7A2B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394</w:t>
            </w:r>
          </w:p>
        </w:tc>
      </w:tr>
      <w:tr w:rsidR="008F2517" w:rsidRPr="008F2517" w14:paraId="45F95A2E" w14:textId="77777777" w:rsidTr="008F2517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E95E5AD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80-89 yea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00DD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142 (5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0CBA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688 (10.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AEEF3"/>
            <w:noWrap/>
            <w:vAlign w:val="center"/>
            <w:hideMark/>
          </w:tcPr>
          <w:p w14:paraId="1CCC31BC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20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BE01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789 (10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1BDA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043 (5.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noWrap/>
            <w:vAlign w:val="center"/>
            <w:hideMark/>
          </w:tcPr>
          <w:p w14:paraId="3563853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567</w:t>
            </w:r>
          </w:p>
        </w:tc>
      </w:tr>
      <w:tr w:rsidR="008F2517" w:rsidRPr="008F2517" w14:paraId="593F92BC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05651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ace, 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D6AF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BB5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D1A755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355C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B6DB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BE62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2517" w:rsidRPr="008F2517" w14:paraId="23F87E65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ED2E0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Whi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CCCA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4277 (60.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19CE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5577 (6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36C50E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A665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0862 (6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315B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0470 (59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408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458</w:t>
            </w:r>
          </w:p>
        </w:tc>
      </w:tr>
      <w:tr w:rsidR="008F2517" w:rsidRPr="008F2517" w14:paraId="2E72228F" w14:textId="77777777" w:rsidTr="008F2517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15AC21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Asi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33BF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7364 (18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045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549 (21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8A9BA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87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4C66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106 (17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C7E4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863 (2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noWrap/>
            <w:vAlign w:val="center"/>
            <w:hideMark/>
          </w:tcPr>
          <w:p w14:paraId="026D195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084</w:t>
            </w:r>
          </w:p>
        </w:tc>
      </w:tr>
      <w:tr w:rsidR="008F2517" w:rsidRPr="008F2517" w14:paraId="6B63F714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A484C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B321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539 (16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B95A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606 (14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DD8CA8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5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F68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614 (14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74CD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646 (15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B05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51</w:t>
            </w:r>
          </w:p>
        </w:tc>
      </w:tr>
      <w:tr w:rsidR="008F2517" w:rsidRPr="008F2517" w14:paraId="51DC509D" w14:textId="77777777" w:rsidTr="008F2517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0AAA9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Blac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FAC2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210 (5.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BC38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24 (3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AEEF3"/>
            <w:noWrap/>
            <w:vAlign w:val="center"/>
            <w:hideMark/>
          </w:tcPr>
          <w:p w14:paraId="050F7EB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0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328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948 (5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7581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51 (3.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noWrap/>
            <w:vAlign w:val="center"/>
            <w:hideMark/>
          </w:tcPr>
          <w:p w14:paraId="3390B77F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121</w:t>
            </w:r>
          </w:p>
        </w:tc>
      </w:tr>
      <w:tr w:rsidR="008F2517" w:rsidRPr="008F2517" w14:paraId="43C1C840" w14:textId="77777777" w:rsidTr="008F2517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0D69D6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ispanic ethnicity, 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DF33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439 (8.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AB07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452 (5.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AEEF3"/>
            <w:noWrap/>
            <w:vAlign w:val="center"/>
            <w:hideMark/>
          </w:tcPr>
          <w:p w14:paraId="6539FCFD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0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60C1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346 (7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CD1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049 (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CFE1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672</w:t>
            </w:r>
          </w:p>
        </w:tc>
      </w:tr>
      <w:tr w:rsidR="008F2517" w:rsidRPr="008F2517" w14:paraId="06CCC76A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2C0D19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istory in EH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6DB8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0C94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EC505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4437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E2AC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C185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2517" w:rsidRPr="008F2517" w14:paraId="511844D8" w14:textId="77777777" w:rsidTr="008F2517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0AD48B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ean pre-index days (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CAB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060 (2161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94E2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196.7 (2567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AEEF3"/>
            <w:noWrap/>
            <w:vAlign w:val="center"/>
            <w:hideMark/>
          </w:tcPr>
          <w:p w14:paraId="4F607EDD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48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B92E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136.9 (2218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EBD5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146 (2566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noWrap/>
            <w:vAlign w:val="center"/>
            <w:hideMark/>
          </w:tcPr>
          <w:p w14:paraId="38272737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4207</w:t>
            </w:r>
          </w:p>
        </w:tc>
      </w:tr>
      <w:tr w:rsidR="008F2517" w:rsidRPr="008F2517" w14:paraId="12E1831C" w14:textId="77777777" w:rsidTr="008F2517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15E079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ean follow-up days (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38CF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336.5 (564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0F2E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93.8 (214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AEEF3"/>
            <w:noWrap/>
            <w:vAlign w:val="center"/>
            <w:hideMark/>
          </w:tcPr>
          <w:p w14:paraId="3E3C111C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04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2365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303.4 (573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AF1C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85.4 (213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/>
            <w:noWrap/>
            <w:vAlign w:val="center"/>
            <w:hideMark/>
          </w:tcPr>
          <w:p w14:paraId="126DA1B6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1213</w:t>
            </w:r>
          </w:p>
        </w:tc>
      </w:tr>
      <w:tr w:rsidR="008F2517" w:rsidRPr="008F2517" w14:paraId="6681450F" w14:textId="77777777" w:rsidTr="008F2517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6F814A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ean encounters (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F5F6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9.7 (34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9E6E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9 (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AEEF3"/>
            <w:noWrap/>
            <w:vAlign w:val="center"/>
            <w:hideMark/>
          </w:tcPr>
          <w:p w14:paraId="7309C76A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35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109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0.1 (24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433F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9.9 (24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A70B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51</w:t>
            </w:r>
          </w:p>
        </w:tc>
      </w:tr>
      <w:tr w:rsidR="008F2517" w:rsidRPr="008F2517" w14:paraId="49E31F3F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43383B" w14:textId="77777777" w:rsidR="008F2517" w:rsidRPr="008F2517" w:rsidRDefault="008F2517" w:rsidP="008F2517">
            <w:pPr>
              <w:spacing w:after="0" w:line="240" w:lineRule="auto"/>
              <w:ind w:left="-2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 w:rsidRPr="008F2517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morbiditi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D281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52A4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F724C3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15C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101B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E633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2517" w:rsidRPr="008F2517" w14:paraId="60D60D07" w14:textId="77777777" w:rsidTr="008F2517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32A33B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ean CCI score (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E521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.1 (2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DC8A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 (2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AEEF3"/>
            <w:noWrap/>
            <w:vAlign w:val="center"/>
            <w:hideMark/>
          </w:tcPr>
          <w:p w14:paraId="5DBF3A6D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35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4C75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.6 (2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DB5A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.5 (2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E40A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387</w:t>
            </w:r>
          </w:p>
        </w:tc>
      </w:tr>
      <w:tr w:rsidR="008F2517" w:rsidRPr="008F2517" w14:paraId="4C0BC710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BEA4A1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CI comorbidities, 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E7B3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9FF2B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0ED6B5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FBF88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3C63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6C3A2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2517" w:rsidRPr="008F2517" w14:paraId="22954FF4" w14:textId="77777777" w:rsidTr="008F2517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E086E7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Malignanc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40CF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649 (11.51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0676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720 (18.47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AEEF3"/>
            <w:noWrap/>
            <w:vAlign w:val="center"/>
            <w:hideMark/>
          </w:tcPr>
          <w:p w14:paraId="1F9FBEBA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2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A196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363 (13.4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E44B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776 (15.8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BAD5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666</w:t>
            </w:r>
          </w:p>
        </w:tc>
      </w:tr>
      <w:tr w:rsidR="008F2517" w:rsidRPr="008F2517" w14:paraId="156B6CAA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28FD8F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Metastatic solid tum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4073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076 (2.6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4C06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012 (3.9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6670A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7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7A13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26 (3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FD7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47 (3.1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EB3D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70</w:t>
            </w:r>
          </w:p>
        </w:tc>
      </w:tr>
      <w:tr w:rsidR="008F2517" w:rsidRPr="008F2517" w14:paraId="35DFDD2C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345FA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Diabetes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0505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983 (17.2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86FA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019 (15.7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B60FD1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4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AD73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105 (17.7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FD87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487 (14.1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FB57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964</w:t>
            </w:r>
          </w:p>
        </w:tc>
      </w:tr>
      <w:tr w:rsidR="008F2517" w:rsidRPr="008F2517" w14:paraId="6D2653DC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34AD09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Diabetes with complications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1A1F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542 (6.2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E7A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626 (6.3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39146A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EE11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245 (7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9C79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943 (5.3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9A6E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713</w:t>
            </w:r>
          </w:p>
        </w:tc>
      </w:tr>
      <w:tr w:rsidR="008F2517" w:rsidRPr="008F2517" w14:paraId="3EDF6CDD" w14:textId="77777777" w:rsidTr="008F2517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6C205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Congestive heart failur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DE4E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906 (4.7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1B32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896 (7.4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AEEF3"/>
            <w:noWrap/>
            <w:vAlign w:val="center"/>
            <w:hideMark/>
          </w:tcPr>
          <w:p w14:paraId="5509243B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1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C7D2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007 (5.7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9BB5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017 (5.8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2F1E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24</w:t>
            </w:r>
          </w:p>
        </w:tc>
      </w:tr>
      <w:tr w:rsidR="008F2517" w:rsidRPr="008F2517" w14:paraId="473415A9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60216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Myocardial infarction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E1A1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990 (2.4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B154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051 (4.1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A0ED8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9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6ABA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04 (2.8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1FC3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02 (3.4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4C8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320</w:t>
            </w:r>
          </w:p>
        </w:tc>
      </w:tr>
      <w:tr w:rsidR="008F2517" w:rsidRPr="008F2517" w14:paraId="2F7108A3" w14:textId="77777777" w:rsidTr="008F2517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2FD1D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Peripheral vascular diseas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9F43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736 (4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A0BC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944 (7.6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AEEF3"/>
            <w:noWrap/>
            <w:vAlign w:val="center"/>
            <w:hideMark/>
          </w:tcPr>
          <w:p w14:paraId="1DFE2C82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4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3365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954 (5.4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7E1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086 (6.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F385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322</w:t>
            </w:r>
          </w:p>
        </w:tc>
      </w:tr>
      <w:tr w:rsidR="008F2517" w:rsidRPr="008F2517" w14:paraId="7E44F42A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652E7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Chronic pulmonary diseas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FECB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6552 (16.2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85BD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712 (14.5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11954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4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A02D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846 (16.2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B5B8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336 (13.3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FF61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820</w:t>
            </w:r>
          </w:p>
        </w:tc>
      </w:tr>
      <w:tr w:rsidR="008F2517" w:rsidRPr="008F2517" w14:paraId="59E2AD79" w14:textId="77777777" w:rsidTr="008F2517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57FDD9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Cerebrovascular diseas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3AC8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038 (5.0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F967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992 (7.7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DAEEF3"/>
            <w:noWrap/>
            <w:vAlign w:val="center"/>
            <w:hideMark/>
          </w:tcPr>
          <w:p w14:paraId="66BDA9B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1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1F16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121 (6.3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52A7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068 (6.0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AB54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25</w:t>
            </w:r>
          </w:p>
        </w:tc>
      </w:tr>
      <w:tr w:rsidR="008F2517" w:rsidRPr="008F2517" w14:paraId="070F3C4F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25F3D0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Dementia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723E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42 (1.0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7BC8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57 (1.4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B77788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2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6802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24 (1.8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F922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57 (0.9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501D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820</w:t>
            </w:r>
          </w:p>
        </w:tc>
      </w:tr>
      <w:tr w:rsidR="008F2517" w:rsidRPr="008F2517" w14:paraId="3C9FCD2D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89590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Hemiparaplegia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091B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13 (0.7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270E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19 (0.8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99FA2F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BC76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36 (0.7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B71C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26 (0.7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8882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66</w:t>
            </w:r>
          </w:p>
        </w:tc>
      </w:tr>
      <w:tr w:rsidR="008F2517" w:rsidRPr="008F2517" w14:paraId="2C1A1C3D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8F0B31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Mild liver diseas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3A74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852 (7.0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645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323 (9.09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1D0151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7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595D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199 (6.8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35EE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498 (8.55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A9BA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640</w:t>
            </w:r>
          </w:p>
        </w:tc>
      </w:tr>
      <w:tr w:rsidR="008F2517" w:rsidRPr="008F2517" w14:paraId="3E7DF198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BA179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 xml:space="preserve">  Severe liver diseas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F37C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89 (0.7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C5C6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82 (0.7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4B0755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2FE2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27 (0.7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A912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92 (0.52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0BAF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253</w:t>
            </w:r>
          </w:p>
        </w:tc>
      </w:tr>
      <w:tr w:rsidR="008F2517" w:rsidRPr="008F2517" w14:paraId="595AF5B9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AA36D4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Renal diseas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17FE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929 (7.2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2EDD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520 (9.8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B98D1D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9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9C43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619 (9.2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AF33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396 (7.9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10D7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454</w:t>
            </w:r>
          </w:p>
        </w:tc>
      </w:tr>
      <w:tr w:rsidR="008F2517" w:rsidRPr="008F2517" w14:paraId="49C61F40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91B072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Peptic ulcer diseas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D105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48 (1.3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6ADC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76 (1.86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8D3CAE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40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D95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64 (1.5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E1A7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86 (1.6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B7F5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01</w:t>
            </w:r>
          </w:p>
        </w:tc>
      </w:tr>
      <w:tr w:rsidR="008F2517" w:rsidRPr="008F2517" w14:paraId="59AAF4E8" w14:textId="77777777" w:rsidTr="00E0291D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A9ADA5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Rheumatic diseas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7327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204 (2.9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5B56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80 (3.44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81C69C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26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3CBE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80 (3.3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1859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49 (3.13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C135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00</w:t>
            </w:r>
          </w:p>
        </w:tc>
      </w:tr>
      <w:tr w:rsidR="008F2517" w:rsidRPr="008F2517" w14:paraId="7ADFD4CA" w14:textId="77777777" w:rsidTr="00E0291D">
        <w:trPr>
          <w:trHeight w:val="32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823C6E" w14:textId="77777777" w:rsidR="008F2517" w:rsidRPr="008F2517" w:rsidRDefault="008F2517" w:rsidP="008F2517">
            <w:pPr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 HIV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4FAC3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49 (0.37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4EA87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4 (0.17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45EECB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36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6D2F7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59 (0.34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812D0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38 (0.22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6A188" w14:textId="77777777" w:rsidR="008F2517" w:rsidRPr="008F2517" w:rsidRDefault="008F2517" w:rsidP="008F251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F2517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228</w:t>
            </w:r>
          </w:p>
        </w:tc>
      </w:tr>
    </w:tbl>
    <w:p w14:paraId="77F34948" w14:textId="77777777" w:rsidR="008F2517" w:rsidRPr="008F2517" w:rsidRDefault="008F2517" w:rsidP="008F2517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4B4F51C2" w14:textId="77777777" w:rsidR="008F2517" w:rsidRPr="008F2517" w:rsidRDefault="008F2517" w:rsidP="008F2517">
      <w:pPr>
        <w:spacing w:before="120" w:after="24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8F2517">
        <w:rPr>
          <w:rFonts w:ascii="Times New Roman" w:eastAsia="Calibri" w:hAnsi="Times New Roman" w:cs="Times New Roman"/>
          <w:kern w:val="0"/>
          <w14:ligatures w14:val="none"/>
        </w:rPr>
        <w:t xml:space="preserve">Caption: Blue indicates SMD ≥0.1 and that the characteristic is unbalanced between the cohorts. Abbreviations: CCI, Charlson Comorbidity Index; EHR, electronic health records; HIV, human immunodeficiency virus; </w:t>
      </w:r>
      <w:proofErr w:type="spellStart"/>
      <w:r w:rsidRPr="008F2517">
        <w:rPr>
          <w:rFonts w:ascii="Times New Roman" w:eastAsia="Calibri" w:hAnsi="Times New Roman" w:cs="Times New Roman"/>
          <w:kern w:val="0"/>
          <w:sz w:val="24"/>
          <w14:ligatures w14:val="none"/>
        </w:rPr>
        <w:t>hdPS</w:t>
      </w:r>
      <w:proofErr w:type="spellEnd"/>
      <w:r w:rsidRPr="008F2517">
        <w:rPr>
          <w:rFonts w:ascii="Times New Roman" w:eastAsia="Calibri" w:hAnsi="Times New Roman" w:cs="Times New Roman"/>
          <w:kern w:val="0"/>
          <w:sz w:val="24"/>
          <w14:ligatures w14:val="none"/>
        </w:rPr>
        <w:t xml:space="preserve">, high-dimensional propensity score; </w:t>
      </w:r>
      <w:r w:rsidRPr="008F2517">
        <w:rPr>
          <w:rFonts w:ascii="Times New Roman" w:eastAsia="Calibri" w:hAnsi="Times New Roman" w:cs="Times New Roman"/>
          <w:kern w:val="0"/>
          <w14:ligatures w14:val="none"/>
        </w:rPr>
        <w:t>SD, standard deviation; SMD, standardized mean difference.</w:t>
      </w:r>
    </w:p>
    <w:p w14:paraId="3D004A08" w14:textId="77777777" w:rsidR="008F2517" w:rsidRPr="008F2517" w:rsidRDefault="008F2517" w:rsidP="008F2517">
      <w:pPr>
        <w:spacing w:before="120" w:after="24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4F24E47B" w14:textId="77777777" w:rsidR="008F2517" w:rsidRPr="008F2517" w:rsidRDefault="008F2517" w:rsidP="008F2517">
      <w:pPr>
        <w:spacing w:after="200" w:line="276" w:lineRule="auto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4007307E" w14:textId="77777777" w:rsidR="00B220B5" w:rsidRDefault="00B220B5"/>
    <w:sectPr w:rsidR="00B22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517"/>
    <w:rsid w:val="00484C92"/>
    <w:rsid w:val="00486F15"/>
    <w:rsid w:val="00687C25"/>
    <w:rsid w:val="006C0ACB"/>
    <w:rsid w:val="00776A8B"/>
    <w:rsid w:val="008F2517"/>
    <w:rsid w:val="00B220B5"/>
    <w:rsid w:val="00B54A28"/>
    <w:rsid w:val="00E26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9F4CF"/>
  <w15:chartTrackingRefBased/>
  <w15:docId w15:val="{4C563C48-826B-48D0-A942-B508366CA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IH Proposal Format"/>
    <w:qFormat/>
    <w:rsid w:val="00E26689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25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2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51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51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51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51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51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51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51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5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25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5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5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5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5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5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5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5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5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2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51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25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5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2517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25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25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517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5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384</Words>
  <Characters>20580</Characters>
  <Application>Microsoft Office Word</Application>
  <DocSecurity>0</DocSecurity>
  <Lines>556</Lines>
  <Paragraphs>368</Paragraphs>
  <ScaleCrop>false</ScaleCrop>
  <Company/>
  <LinksUpToDate>false</LinksUpToDate>
  <CharactersWithSpaces>2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Batts</dc:creator>
  <cp:keywords/>
  <dc:description/>
  <cp:lastModifiedBy>Shelley Batts</cp:lastModifiedBy>
  <cp:revision>1</cp:revision>
  <dcterms:created xsi:type="dcterms:W3CDTF">2025-05-29T20:40:00Z</dcterms:created>
  <dcterms:modified xsi:type="dcterms:W3CDTF">2025-05-29T20:41:00Z</dcterms:modified>
</cp:coreProperties>
</file>